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E2D48" w14:textId="4A3D9539" w:rsidR="00EA23AE" w:rsidRPr="00B351B6" w:rsidRDefault="00EA23AE" w:rsidP="00EA23AE">
      <w:pPr>
        <w:pStyle w:val="1"/>
        <w:spacing w:line="400" w:lineRule="exact"/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</w:pP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Force-enhanced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B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iophysical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C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onnectivity of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P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latelet β3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I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ntegrin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S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ignaling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T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hrough </w:t>
      </w:r>
      <w:proofErr w:type="spellStart"/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Talin</w:t>
      </w:r>
      <w:proofErr w:type="spellEnd"/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 is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P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redicted by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S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teered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M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olecular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D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 xml:space="preserve">ynamics </w:t>
      </w:r>
      <w:r w:rsidR="00375629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S</w:t>
      </w:r>
      <w:r w:rsidRPr="00B351B6">
        <w:rPr>
          <w:rFonts w:ascii="Times New Roman" w:hAnsi="Times New Roman" w:cs="Times New Roman"/>
          <w:spacing w:val="-5"/>
          <w:kern w:val="0"/>
          <w:sz w:val="28"/>
          <w:szCs w:val="28"/>
          <w:lang w:eastAsia="en-US"/>
        </w:rPr>
        <w:t>imulations</w:t>
      </w:r>
    </w:p>
    <w:p w14:paraId="18DBD643" w14:textId="591E9C31" w:rsidR="00EA23AE" w:rsidRPr="00B351B6" w:rsidRDefault="00EA23AE" w:rsidP="00EA23A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B351B6">
        <w:rPr>
          <w:rFonts w:ascii="Times New Roman" w:hAnsi="Times New Roman" w:cs="Times New Roman"/>
          <w:b/>
          <w:bCs/>
          <w:szCs w:val="21"/>
        </w:rPr>
        <w:t>Shuixiu Su</w:t>
      </w:r>
      <w:r w:rsidR="00827DDC" w:rsidRPr="00B351B6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B351B6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B351B6">
        <w:rPr>
          <w:rFonts w:ascii="Times New Roman" w:hAnsi="Times New Roman" w:cs="Times New Roman"/>
          <w:b/>
          <w:bCs/>
          <w:szCs w:val="21"/>
        </w:rPr>
        <w:t>Yingchen</w:t>
      </w:r>
      <w:proofErr w:type="spellEnd"/>
      <w:r w:rsidRPr="00B351B6">
        <w:rPr>
          <w:rFonts w:ascii="Times New Roman" w:hAnsi="Times New Roman" w:cs="Times New Roman"/>
          <w:b/>
          <w:bCs/>
          <w:szCs w:val="21"/>
        </w:rPr>
        <w:t xml:space="preserve"> Ling</w:t>
      </w:r>
      <w:r w:rsidR="0021210E" w:rsidRPr="00B351B6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B351B6">
        <w:rPr>
          <w:rFonts w:ascii="Times New Roman" w:hAnsi="Times New Roman" w:cs="Times New Roman"/>
          <w:b/>
          <w:bCs/>
          <w:szCs w:val="21"/>
        </w:rPr>
        <w:t>,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 xml:space="preserve"> </w:t>
      </w:r>
      <w:proofErr w:type="spellStart"/>
      <w:r w:rsidR="00827DDC"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>Zhiquan</w:t>
      </w:r>
      <w:proofErr w:type="spellEnd"/>
      <w:r w:rsidR="00827DDC"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 xml:space="preserve"> Xie</w:t>
      </w:r>
      <w:r w:rsidR="00827DDC"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>2</w:t>
      </w:r>
      <w:r w:rsidR="00827DDC"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 xml:space="preserve">, 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>Ying Fang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 xml:space="preserve"> </w:t>
      </w:r>
      <w:r w:rsidR="0021210E"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>1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>*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</w:rPr>
        <w:t>, Jianhua Wu</w:t>
      </w:r>
      <w:r w:rsidR="0021210E"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>1</w:t>
      </w:r>
      <w:r w:rsidRPr="00B351B6">
        <w:rPr>
          <w:rFonts w:ascii="Times New Roman" w:eastAsia="Corbel-Bold" w:hAnsi="Times New Roman" w:cs="Times New Roman"/>
          <w:b/>
          <w:bCs/>
          <w:kern w:val="0"/>
          <w:szCs w:val="21"/>
          <w:vertAlign w:val="superscript"/>
        </w:rPr>
        <w:t>*</w:t>
      </w:r>
      <w:r w:rsidRPr="00B351B6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</w:t>
      </w:r>
    </w:p>
    <w:p w14:paraId="44B7772C" w14:textId="77777777" w:rsidR="00EA23AE" w:rsidRPr="00B351B6" w:rsidRDefault="00EA23AE" w:rsidP="002347A9">
      <w:pPr>
        <w:rPr>
          <w:rFonts w:ascii="Times New Roman" w:hAnsi="Times New Roman" w:cs="Times New Roman"/>
          <w:b/>
        </w:rPr>
      </w:pPr>
    </w:p>
    <w:p w14:paraId="4D639A9E" w14:textId="77777777" w:rsidR="00EA23AE" w:rsidRPr="00B351B6" w:rsidRDefault="00EA23AE" w:rsidP="002347A9">
      <w:pPr>
        <w:rPr>
          <w:rFonts w:ascii="Times New Roman" w:hAnsi="Times New Roman" w:cs="Times New Roman"/>
          <w:b/>
          <w:sz w:val="24"/>
          <w:szCs w:val="24"/>
        </w:rPr>
      </w:pPr>
    </w:p>
    <w:p w14:paraId="012F6BC1" w14:textId="574BEC88" w:rsidR="00F16C48" w:rsidRDefault="00F16C48" w:rsidP="002347A9">
      <w:pPr>
        <w:rPr>
          <w:rFonts w:ascii="Times New Roman" w:hAnsi="Times New Roman" w:cs="Times New Roman"/>
          <w:b/>
          <w:sz w:val="24"/>
          <w:szCs w:val="24"/>
        </w:rPr>
      </w:pPr>
      <w:r w:rsidRPr="00B351B6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30BF5611" w14:textId="3DDD37DA" w:rsidR="00456206" w:rsidRPr="00B351B6" w:rsidRDefault="00456206" w:rsidP="002347A9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3E77269" wp14:editId="64BF159E">
            <wp:extent cx="6257287" cy="2918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065" cy="2923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0E8CB" w14:textId="4934DA47" w:rsidR="00F85E7B" w:rsidRPr="00456206" w:rsidRDefault="00F85E7B" w:rsidP="00F85E7B">
      <w:pPr>
        <w:rPr>
          <w:rFonts w:ascii="Times New Roman" w:hAnsi="Times New Roman" w:cs="Times New Roman"/>
          <w:bCs/>
        </w:rPr>
      </w:pPr>
      <w:r w:rsidRPr="00B351B6">
        <w:rPr>
          <w:rFonts w:ascii="Times New Roman" w:hAnsi="Times New Roman" w:cs="Times New Roman"/>
          <w:b/>
          <w:bCs/>
        </w:rPr>
        <w:t>Fig</w:t>
      </w:r>
      <w:r w:rsidR="00C072A6">
        <w:rPr>
          <w:rFonts w:ascii="Times New Roman" w:hAnsi="Times New Roman" w:cs="Times New Roman"/>
          <w:b/>
          <w:bCs/>
        </w:rPr>
        <w:t xml:space="preserve">ure </w:t>
      </w:r>
      <w:r w:rsidR="009F3CC9">
        <w:rPr>
          <w:rFonts w:ascii="Times New Roman" w:hAnsi="Times New Roman" w:cs="Times New Roman"/>
          <w:b/>
          <w:bCs/>
        </w:rPr>
        <w:t>S1</w:t>
      </w:r>
      <w:r w:rsidRPr="00B351B6">
        <w:rPr>
          <w:rFonts w:ascii="Times New Roman" w:hAnsi="Times New Roman" w:cs="Times New Roman"/>
          <w:b/>
          <w:bCs/>
        </w:rPr>
        <w:t xml:space="preserve">. </w:t>
      </w:r>
      <w:r w:rsidRPr="00456206">
        <w:rPr>
          <w:rFonts w:ascii="Times New Roman" w:hAnsi="Times New Roman" w:cs="Times New Roman"/>
          <w:bCs/>
        </w:rPr>
        <w:t>The time curves of loading force for another two runs on complex for</w:t>
      </w:r>
      <w:r w:rsidR="00007E74" w:rsidRPr="00456206">
        <w:rPr>
          <w:rFonts w:ascii="Times New Roman" w:hAnsi="Times New Roman" w:cs="Times New Roman"/>
          <w:bCs/>
        </w:rPr>
        <w:t xml:space="preserve"> </w:t>
      </w:r>
      <w:r w:rsidRPr="00456206">
        <w:rPr>
          <w:rFonts w:ascii="Times New Roman" w:hAnsi="Times New Roman" w:cs="Times New Roman"/>
          <w:bCs/>
        </w:rPr>
        <w:t>Type1</w:t>
      </w:r>
      <w:r w:rsidR="00D17F92" w:rsidRPr="00456206">
        <w:rPr>
          <w:rFonts w:ascii="Times New Roman" w:hAnsi="Times New Roman" w:cs="Times New Roman"/>
          <w:bCs/>
        </w:rPr>
        <w:t xml:space="preserve"> (a, b)</w:t>
      </w:r>
      <w:r w:rsidRPr="00456206">
        <w:rPr>
          <w:rFonts w:ascii="Times New Roman" w:hAnsi="Times New Roman" w:cs="Times New Roman"/>
          <w:bCs/>
        </w:rPr>
        <w:t xml:space="preserve"> and Type2</w:t>
      </w:r>
      <w:r w:rsidR="00D17F92">
        <w:rPr>
          <w:rFonts w:ascii="Times New Roman" w:hAnsi="Times New Roman" w:cs="Times New Roman"/>
          <w:bCs/>
        </w:rPr>
        <w:t xml:space="preserve"> </w:t>
      </w:r>
      <w:r w:rsidR="00D17F92" w:rsidRPr="00456206">
        <w:rPr>
          <w:rFonts w:ascii="Times New Roman" w:hAnsi="Times New Roman" w:cs="Times New Roman"/>
          <w:bCs/>
        </w:rPr>
        <w:t>(c, d)</w:t>
      </w:r>
      <w:r w:rsidRPr="00456206">
        <w:rPr>
          <w:rFonts w:ascii="Times New Roman" w:hAnsi="Times New Roman" w:cs="Times New Roman"/>
          <w:bCs/>
        </w:rPr>
        <w:t>. The survival patterns of H-bonds across complex interface forType1</w:t>
      </w:r>
      <w:r w:rsidR="00D17F92" w:rsidRPr="00456206">
        <w:rPr>
          <w:rFonts w:ascii="Times New Roman" w:hAnsi="Times New Roman" w:cs="Times New Roman"/>
          <w:bCs/>
        </w:rPr>
        <w:t xml:space="preserve"> (e, f) </w:t>
      </w:r>
      <w:r w:rsidRPr="00456206">
        <w:rPr>
          <w:rFonts w:ascii="Times New Roman" w:hAnsi="Times New Roman" w:cs="Times New Roman"/>
          <w:bCs/>
        </w:rPr>
        <w:t xml:space="preserve">and Type2 </w:t>
      </w:r>
      <w:r w:rsidR="00D17F92" w:rsidRPr="00456206">
        <w:rPr>
          <w:rFonts w:ascii="Times New Roman" w:hAnsi="Times New Roman" w:cs="Times New Roman"/>
          <w:bCs/>
        </w:rPr>
        <w:t xml:space="preserve">(g, h) </w:t>
      </w:r>
      <w:r w:rsidRPr="00456206">
        <w:rPr>
          <w:rFonts w:ascii="Times New Roman" w:hAnsi="Times New Roman" w:cs="Times New Roman"/>
          <w:bCs/>
        </w:rPr>
        <w:t xml:space="preserve">another two runs. </w:t>
      </w:r>
    </w:p>
    <w:p w14:paraId="089FA245" w14:textId="6B59FD86" w:rsidR="00F85E7B" w:rsidRDefault="00F275A8" w:rsidP="00EA23AE">
      <w:pPr>
        <w:rPr>
          <w:rStyle w:val="fontstyle01"/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B547C7" wp14:editId="707689D9">
            <wp:extent cx="4332629" cy="1866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778" cy="187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FEFB8" w14:textId="0BA6A2F9" w:rsidR="00A86236" w:rsidRDefault="00A86236" w:rsidP="00EA23AE">
      <w:pPr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 w:hint="eastAsia"/>
        </w:rPr>
        <w:t>Fig</w:t>
      </w:r>
      <w:r>
        <w:rPr>
          <w:rStyle w:val="fontstyle01"/>
          <w:rFonts w:ascii="Times New Roman" w:hAnsi="Times New Roman" w:cs="Times New Roman"/>
        </w:rPr>
        <w:t xml:space="preserve">ure </w:t>
      </w:r>
      <w:r w:rsidR="009F3CC9">
        <w:rPr>
          <w:rStyle w:val="fontstyle01"/>
          <w:rFonts w:ascii="Times New Roman" w:hAnsi="Times New Roman" w:cs="Times New Roman"/>
        </w:rPr>
        <w:t>S2</w:t>
      </w:r>
      <w:r>
        <w:rPr>
          <w:rStyle w:val="fontstyle01"/>
          <w:rFonts w:ascii="Times New Roman" w:hAnsi="Times New Roman" w:cs="Times New Roman"/>
        </w:rPr>
        <w:t>.</w:t>
      </w:r>
      <w:r w:rsidRPr="00A86236">
        <w:t xml:space="preserve"> </w:t>
      </w:r>
      <w:r w:rsidRPr="00A86236">
        <w:rPr>
          <w:rFonts w:ascii="Times New Roman" w:hAnsi="Times New Roman" w:cs="Times New Roman"/>
          <w:bCs/>
        </w:rPr>
        <w:t xml:space="preserve">The time-curves of Buried-SASA in type 1 (a) and 2 (b), We introduced Buried-SASA, the half of the together two parts of β3 and F3 SASA minus whole complex SASA, to characterize the area of the binding surface. </w:t>
      </w:r>
    </w:p>
    <w:p w14:paraId="6354C3E1" w14:textId="77777777" w:rsidR="00A86236" w:rsidRPr="005A7D4E" w:rsidRDefault="00A86236" w:rsidP="00EA23AE">
      <w:pPr>
        <w:rPr>
          <w:rStyle w:val="fontstyle01"/>
          <w:rFonts w:ascii="Times New Roman" w:hAnsi="Times New Roman" w:cs="Times New Roman"/>
        </w:rPr>
      </w:pPr>
    </w:p>
    <w:p w14:paraId="6F20E178" w14:textId="4AEB36A6" w:rsidR="00D41811" w:rsidRPr="00837C68" w:rsidRDefault="00C072A6" w:rsidP="00EA23AE">
      <w:pPr>
        <w:rPr>
          <w:rStyle w:val="fontstyle01"/>
          <w:rFonts w:ascii="Times New Roman" w:hAnsi="Times New Roman" w:cs="Times New Roman"/>
          <w:b w:val="0"/>
          <w:bCs w:val="0"/>
        </w:rPr>
      </w:pPr>
      <w:r w:rsidRPr="00A31094">
        <w:rPr>
          <w:rStyle w:val="fontstyle01"/>
          <w:rFonts w:ascii="Times New Roman" w:hAnsi="Times New Roman" w:cs="Times New Roman"/>
        </w:rPr>
        <w:t>Video S</w:t>
      </w:r>
      <w:r w:rsidR="00EA23AE" w:rsidRPr="00A31094">
        <w:rPr>
          <w:rStyle w:val="fontstyle01"/>
          <w:rFonts w:ascii="Times New Roman" w:hAnsi="Times New Roman" w:cs="Times New Roman"/>
        </w:rPr>
        <w:t>1</w:t>
      </w:r>
      <w:r w:rsidR="00DA21EA" w:rsidRPr="00A31094">
        <w:rPr>
          <w:rStyle w:val="fontstyle01"/>
          <w:rFonts w:ascii="Times New Roman" w:hAnsi="Times New Roman" w:cs="Times New Roman"/>
        </w:rPr>
        <w:t>.</w:t>
      </w:r>
      <w:r w:rsidR="00EA23AE" w:rsidRPr="00837C68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EA23AE" w:rsidRPr="00837C68">
        <w:rPr>
          <w:rFonts w:ascii="Times New Roman" w:hAnsi="Times New Roman" w:cs="Times New Roman"/>
          <w:kern w:val="0"/>
          <w:szCs w:val="21"/>
        </w:rPr>
        <w:t xml:space="preserve">The movies </w:t>
      </w:r>
      <w:r w:rsidR="00A31094">
        <w:rPr>
          <w:rFonts w:ascii="Times New Roman" w:hAnsi="Times New Roman" w:cs="Times New Roman"/>
          <w:kern w:val="0"/>
          <w:szCs w:val="21"/>
        </w:rPr>
        <w:t>were</w:t>
      </w:r>
      <w:r w:rsidR="00EA23AE" w:rsidRPr="00837C68">
        <w:rPr>
          <w:rFonts w:ascii="Times New Roman" w:hAnsi="Times New Roman" w:cs="Times New Roman"/>
          <w:kern w:val="0"/>
          <w:szCs w:val="21"/>
        </w:rPr>
        <w:t xml:space="preserve"> shown a typical dissociation process</w:t>
      </w:r>
      <w:r w:rsidR="00EA23AE" w:rsidRPr="00837C68">
        <w:rPr>
          <w:rStyle w:val="fontstyle01"/>
          <w:rFonts w:ascii="Times New Roman" w:hAnsi="Times New Roman" w:cs="Times New Roman"/>
        </w:rPr>
        <w:t xml:space="preserve"> </w:t>
      </w:r>
      <w:r w:rsidR="00EA23AE" w:rsidRPr="00837C68">
        <w:rPr>
          <w:rStyle w:val="fontstyle01"/>
          <w:rFonts w:ascii="Times New Roman" w:hAnsi="Times New Roman" w:cs="Times New Roman"/>
          <w:b w:val="0"/>
          <w:bCs w:val="0"/>
        </w:rPr>
        <w:t>of β3/F3 complex</w:t>
      </w:r>
      <w:r w:rsidR="00EA23AE" w:rsidRPr="00837C68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EA23AE" w:rsidRPr="00837C68">
        <w:rPr>
          <w:rFonts w:ascii="Times New Roman" w:hAnsi="Times New Roman" w:cs="Times New Roman"/>
          <w:kern w:val="0"/>
          <w:szCs w:val="21"/>
        </w:rPr>
        <w:t>in</w:t>
      </w:r>
      <w:r w:rsidR="00D41811" w:rsidRPr="00837C68">
        <w:rPr>
          <w:rStyle w:val="fontstyle01"/>
          <w:rFonts w:ascii="Times New Roman" w:hAnsi="Times New Roman" w:cs="Times New Roman"/>
        </w:rPr>
        <w:t xml:space="preserve"> </w:t>
      </w:r>
      <w:r w:rsidR="00D41811" w:rsidRPr="00837C68">
        <w:rPr>
          <w:rStyle w:val="fontstyle01"/>
          <w:rFonts w:ascii="Times New Roman" w:hAnsi="Times New Roman" w:cs="Times New Roman"/>
          <w:b w:val="0"/>
          <w:bCs w:val="0"/>
        </w:rPr>
        <w:t>Type1</w:t>
      </w:r>
      <w:r w:rsidR="00923A76"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 (</w:t>
      </w:r>
      <w:r w:rsidR="00837C68">
        <w:rPr>
          <w:rStyle w:val="fontstyle01"/>
          <w:rFonts w:ascii="Times New Roman" w:hAnsi="Times New Roman" w:cs="Times New Roman"/>
          <w:b w:val="0"/>
          <w:bCs w:val="0"/>
        </w:rPr>
        <w:t>a</w:t>
      </w:r>
      <w:r w:rsidR="00923A76" w:rsidRPr="00837C68">
        <w:rPr>
          <w:rStyle w:val="fontstyle01"/>
          <w:rFonts w:ascii="Times New Roman" w:hAnsi="Times New Roman" w:cs="Times New Roman"/>
          <w:b w:val="0"/>
          <w:bCs w:val="0"/>
        </w:rPr>
        <w:t>)</w:t>
      </w:r>
      <w:r w:rsidR="00EA23AE"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 and Type2</w:t>
      </w:r>
      <w:r w:rsidR="00923A76"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 (</w:t>
      </w:r>
      <w:r w:rsidR="00837C68">
        <w:rPr>
          <w:rStyle w:val="fontstyle01"/>
          <w:rFonts w:ascii="Times New Roman" w:hAnsi="Times New Roman" w:cs="Times New Roman"/>
          <w:b w:val="0"/>
          <w:bCs w:val="0"/>
        </w:rPr>
        <w:t>b</w:t>
      </w:r>
      <w:r w:rsidR="00923A76" w:rsidRPr="00837C68">
        <w:rPr>
          <w:rStyle w:val="fontstyle01"/>
          <w:rFonts w:ascii="Times New Roman" w:hAnsi="Times New Roman" w:cs="Times New Roman"/>
          <w:b w:val="0"/>
          <w:bCs w:val="0"/>
        </w:rPr>
        <w:t>)</w:t>
      </w:r>
      <w:r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 </w:t>
      </w:r>
      <w:r w:rsidR="00D41811"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(The yellow color is integrin β3 tail, and the cyan color is </w:t>
      </w:r>
      <w:proofErr w:type="spellStart"/>
      <w:r w:rsidR="00D41811" w:rsidRPr="00837C68">
        <w:rPr>
          <w:rStyle w:val="fontstyle01"/>
          <w:rFonts w:ascii="Times New Roman" w:hAnsi="Times New Roman" w:cs="Times New Roman"/>
          <w:b w:val="0"/>
          <w:bCs w:val="0"/>
        </w:rPr>
        <w:t>Talin</w:t>
      </w:r>
      <w:proofErr w:type="spellEnd"/>
      <w:r w:rsidR="00D41811" w:rsidRPr="00837C68">
        <w:rPr>
          <w:rStyle w:val="fontstyle01"/>
          <w:rFonts w:ascii="Times New Roman" w:hAnsi="Times New Roman" w:cs="Times New Roman"/>
          <w:b w:val="0"/>
          <w:bCs w:val="0"/>
        </w:rPr>
        <w:t xml:space="preserve"> F3, and the </w:t>
      </w:r>
      <w:r w:rsidR="00D41811" w:rsidRPr="00837C68">
        <w:rPr>
          <w:rStyle w:val="fontstyle01"/>
          <w:rFonts w:ascii="Times New Roman" w:hAnsi="Times New Roman" w:cs="Times New Roman"/>
          <w:b w:val="0"/>
          <w:bCs w:val="0"/>
        </w:rPr>
        <w:lastRenderedPageBreak/>
        <w:t>purple sphere is the fixed atom, and the blue sphere is the steered atom)</w:t>
      </w:r>
      <w:r w:rsidRPr="00837C68">
        <w:rPr>
          <w:rStyle w:val="fontstyle01"/>
          <w:rFonts w:ascii="Times New Roman" w:hAnsi="Times New Roman" w:cs="Times New Roman"/>
          <w:b w:val="0"/>
          <w:bCs w:val="0"/>
        </w:rPr>
        <w:t>.</w:t>
      </w:r>
    </w:p>
    <w:p w14:paraId="5B769F78" w14:textId="77777777" w:rsidR="00D41811" w:rsidRPr="00B351B6" w:rsidRDefault="00D41811" w:rsidP="00D41811">
      <w:pPr>
        <w:rPr>
          <w:rStyle w:val="fontstyle01"/>
          <w:rFonts w:ascii="Times New Roman" w:hAnsi="Times New Roman" w:cs="Times New Roman"/>
          <w:b w:val="0"/>
        </w:rPr>
      </w:pPr>
    </w:p>
    <w:p w14:paraId="0FB951E0" w14:textId="5B5333BA" w:rsidR="00F16C48" w:rsidRPr="00EA23AE" w:rsidRDefault="00F16C48" w:rsidP="002347A9">
      <w:pPr>
        <w:rPr>
          <w:rFonts w:ascii="Times New Roman" w:hAnsi="Times New Roman" w:cs="Times New Roman"/>
          <w:b/>
        </w:rPr>
      </w:pPr>
    </w:p>
    <w:p w14:paraId="5386BCF0" w14:textId="77777777" w:rsidR="00F16C48" w:rsidRPr="00837C68" w:rsidRDefault="00F16C48">
      <w:pPr>
        <w:rPr>
          <w:rFonts w:ascii="Times New Roman" w:hAnsi="Times New Roman" w:cs="Times New Roman"/>
        </w:rPr>
      </w:pPr>
    </w:p>
    <w:sectPr w:rsidR="00F16C48" w:rsidRPr="0083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49A39" w14:textId="77777777" w:rsidR="0043428D" w:rsidRDefault="0043428D" w:rsidP="00B22B62">
      <w:r>
        <w:separator/>
      </w:r>
    </w:p>
  </w:endnote>
  <w:endnote w:type="continuationSeparator" w:id="0">
    <w:p w14:paraId="5613D4AD" w14:textId="77777777" w:rsidR="0043428D" w:rsidRDefault="0043428D" w:rsidP="00B2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orbel-Bold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925C8" w14:textId="77777777" w:rsidR="0043428D" w:rsidRDefault="0043428D" w:rsidP="00B22B62">
      <w:r>
        <w:separator/>
      </w:r>
    </w:p>
  </w:footnote>
  <w:footnote w:type="continuationSeparator" w:id="0">
    <w:p w14:paraId="512D64B5" w14:textId="77777777" w:rsidR="0043428D" w:rsidRDefault="0043428D" w:rsidP="00B22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F48"/>
    <w:rsid w:val="00007E74"/>
    <w:rsid w:val="00054190"/>
    <w:rsid w:val="00104B03"/>
    <w:rsid w:val="001754B5"/>
    <w:rsid w:val="001B1953"/>
    <w:rsid w:val="0021210E"/>
    <w:rsid w:val="00230234"/>
    <w:rsid w:val="002347A9"/>
    <w:rsid w:val="002B35B9"/>
    <w:rsid w:val="003643EC"/>
    <w:rsid w:val="00375629"/>
    <w:rsid w:val="003A5403"/>
    <w:rsid w:val="003B5180"/>
    <w:rsid w:val="003C30F5"/>
    <w:rsid w:val="003D4F48"/>
    <w:rsid w:val="003F1D3B"/>
    <w:rsid w:val="003F2FD8"/>
    <w:rsid w:val="003F5BD0"/>
    <w:rsid w:val="00403D76"/>
    <w:rsid w:val="004306BD"/>
    <w:rsid w:val="0043428D"/>
    <w:rsid w:val="00444300"/>
    <w:rsid w:val="00456206"/>
    <w:rsid w:val="0049506D"/>
    <w:rsid w:val="004C2FAF"/>
    <w:rsid w:val="004F2D59"/>
    <w:rsid w:val="005A7D4E"/>
    <w:rsid w:val="005B2F35"/>
    <w:rsid w:val="005C79E8"/>
    <w:rsid w:val="005D6DEA"/>
    <w:rsid w:val="00600136"/>
    <w:rsid w:val="006B18DD"/>
    <w:rsid w:val="006C02B9"/>
    <w:rsid w:val="007168DF"/>
    <w:rsid w:val="00764E6E"/>
    <w:rsid w:val="007804C6"/>
    <w:rsid w:val="00794588"/>
    <w:rsid w:val="007C1D74"/>
    <w:rsid w:val="00827DDC"/>
    <w:rsid w:val="00837C68"/>
    <w:rsid w:val="008F7FF3"/>
    <w:rsid w:val="00923A76"/>
    <w:rsid w:val="009F1F9E"/>
    <w:rsid w:val="009F3CC9"/>
    <w:rsid w:val="00A31094"/>
    <w:rsid w:val="00A3581F"/>
    <w:rsid w:val="00A74355"/>
    <w:rsid w:val="00A86236"/>
    <w:rsid w:val="00B22B62"/>
    <w:rsid w:val="00B34925"/>
    <w:rsid w:val="00B351B6"/>
    <w:rsid w:val="00B35F86"/>
    <w:rsid w:val="00BC5614"/>
    <w:rsid w:val="00BF46E8"/>
    <w:rsid w:val="00C072A6"/>
    <w:rsid w:val="00D17F92"/>
    <w:rsid w:val="00D41811"/>
    <w:rsid w:val="00D766B8"/>
    <w:rsid w:val="00DA21EA"/>
    <w:rsid w:val="00E542E4"/>
    <w:rsid w:val="00E92A2D"/>
    <w:rsid w:val="00E955A9"/>
    <w:rsid w:val="00EA23AE"/>
    <w:rsid w:val="00EC7C5F"/>
    <w:rsid w:val="00ED3E56"/>
    <w:rsid w:val="00F16C48"/>
    <w:rsid w:val="00F275A8"/>
    <w:rsid w:val="00F822A3"/>
    <w:rsid w:val="00F85E7B"/>
    <w:rsid w:val="00F95521"/>
    <w:rsid w:val="00FA3BB0"/>
    <w:rsid w:val="00FA6885"/>
    <w:rsid w:val="00FD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DD30D"/>
  <w15:docId w15:val="{508B6565-067F-4DA1-9BAE-8CE91C17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23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47A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47A9"/>
    <w:rPr>
      <w:sz w:val="18"/>
      <w:szCs w:val="18"/>
    </w:rPr>
  </w:style>
  <w:style w:type="table" w:styleId="a5">
    <w:name w:val="Light Shading"/>
    <w:basedOn w:val="a1"/>
    <w:uiPriority w:val="60"/>
    <w:rsid w:val="002347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F16C48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6">
    <w:name w:val="header"/>
    <w:basedOn w:val="a"/>
    <w:link w:val="a7"/>
    <w:uiPriority w:val="99"/>
    <w:unhideWhenUsed/>
    <w:rsid w:val="00B2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2B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2B6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A23A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2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13755-9D7D-405C-9DE8-9B4497B66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苏水秀(Shuixiu Su)</cp:lastModifiedBy>
  <cp:revision>22</cp:revision>
  <dcterms:created xsi:type="dcterms:W3CDTF">2020-11-24T14:19:00Z</dcterms:created>
  <dcterms:modified xsi:type="dcterms:W3CDTF">2021-12-16T06:46:00Z</dcterms:modified>
</cp:coreProperties>
</file>